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82C72" w14:textId="3EFAAAF0" w:rsidR="00E43519" w:rsidRPr="00C97F8C" w:rsidRDefault="00E43519" w:rsidP="00E43519">
      <w:pPr>
        <w:pStyle w:val="Body"/>
        <w:spacing w:line="360" w:lineRule="auto"/>
        <w:contextualSpacing/>
        <w:rPr>
          <w:rFonts w:ascii="Arial" w:eastAsia="Arial" w:hAnsi="Arial" w:cs="Arial"/>
          <w:sz w:val="22"/>
          <w:szCs w:val="22"/>
          <w:lang w:val="en-US"/>
        </w:rPr>
      </w:pPr>
      <w:r w:rsidRPr="00C97F8C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C97F8C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97F8C">
        <w:rPr>
          <w:rFonts w:ascii="Arial" w:hAnsi="Arial" w:cs="Arial"/>
          <w:sz w:val="22"/>
          <w:szCs w:val="22"/>
          <w:lang w:val="en-US"/>
        </w:rPr>
        <w:t xml:space="preserve"> </w:t>
      </w:r>
      <w:r w:rsidRPr="00C97F8C">
        <w:rPr>
          <w:rFonts w:ascii="Arial" w:hAnsi="Arial" w:cs="Arial"/>
          <w:b/>
          <w:bCs/>
          <w:sz w:val="22"/>
          <w:szCs w:val="22"/>
          <w:lang w:val="en-US"/>
        </w:rPr>
        <w:t xml:space="preserve">Proteomic content of human vitreous samples </w:t>
      </w:r>
      <w:r w:rsidR="00A733C7">
        <w:rPr>
          <w:rFonts w:ascii="Arial" w:hAnsi="Arial" w:cs="Arial"/>
          <w:b/>
          <w:bCs/>
          <w:sz w:val="22"/>
          <w:szCs w:val="22"/>
          <w:lang w:val="en-US"/>
        </w:rPr>
        <w:t xml:space="preserve">by </w:t>
      </w:r>
      <w:bookmarkStart w:id="0" w:name="_GoBack"/>
      <w:bookmarkEnd w:id="0"/>
      <w:r w:rsidRPr="00C97F8C">
        <w:rPr>
          <w:rFonts w:ascii="Arial" w:hAnsi="Arial" w:cs="Arial"/>
          <w:b/>
          <w:bCs/>
          <w:sz w:val="22"/>
          <w:szCs w:val="22"/>
          <w:lang w:val="en-US"/>
        </w:rPr>
        <w:t xml:space="preserve">LC-MS/MS analysis: </w:t>
      </w:r>
      <w:r w:rsidRPr="00C97F8C">
        <w:rPr>
          <w:rFonts w:ascii="Arial" w:hAnsi="Arial" w:cs="Arial"/>
          <w:sz w:val="22"/>
          <w:szCs w:val="22"/>
          <w:lang w:val="en-US"/>
        </w:rPr>
        <w:t>RP, retinitis pigmentosa; ERM, epiretinal membrane</w:t>
      </w:r>
      <w:r w:rsidR="00847F41">
        <w:rPr>
          <w:rFonts w:ascii="Arial" w:hAnsi="Arial" w:cs="Arial"/>
          <w:sz w:val="22"/>
          <w:szCs w:val="22"/>
          <w:lang w:val="en-US"/>
        </w:rPr>
        <w:t>.</w:t>
      </w:r>
      <w:r w:rsidRPr="00C97F8C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W w:w="108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62"/>
        <w:gridCol w:w="2236"/>
        <w:gridCol w:w="1661"/>
        <w:gridCol w:w="1266"/>
        <w:gridCol w:w="1225"/>
        <w:gridCol w:w="1225"/>
        <w:gridCol w:w="2125"/>
      </w:tblGrid>
      <w:tr w:rsidR="00E43519" w:rsidRPr="00C97F8C" w14:paraId="691AA784" w14:textId="77777777" w:rsidTr="00E43519">
        <w:trPr>
          <w:trHeight w:val="24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E05C8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08081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EAD35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ptide Hit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783A6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ptid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25664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tein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9010F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uster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A8846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nique Proteins</w:t>
            </w:r>
          </w:p>
        </w:tc>
      </w:tr>
      <w:tr w:rsidR="00E43519" w:rsidRPr="00C97F8C" w14:paraId="62162853" w14:textId="77777777" w:rsidTr="00E43519">
        <w:trPr>
          <w:trHeight w:val="24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954BD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4A2B7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RP/ERM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307F8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68,32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5857E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,86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F08CB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,25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11B4E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841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144B8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875</w:t>
            </w:r>
          </w:p>
        </w:tc>
      </w:tr>
      <w:tr w:rsidR="00E43519" w:rsidRPr="00C97F8C" w14:paraId="1CF188CE" w14:textId="77777777" w:rsidTr="00E43519">
        <w:trPr>
          <w:trHeight w:val="24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5DE0F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49A1F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RP/ERM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98BB2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75,33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1365C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,48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F234A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73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9ACBF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81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4CD36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15</w:t>
            </w:r>
          </w:p>
        </w:tc>
      </w:tr>
      <w:tr w:rsidR="00E43519" w:rsidRPr="00C97F8C" w14:paraId="04BA3DA1" w14:textId="77777777" w:rsidTr="00E43519">
        <w:trPr>
          <w:trHeight w:val="24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1C543" w14:textId="7A196A1F" w:rsidR="00E43519" w:rsidRPr="00C97F8C" w:rsidRDefault="00847F4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9678B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ERM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60EEC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14,16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73BE4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,62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17098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73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95E19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7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BA79F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52</w:t>
            </w:r>
          </w:p>
        </w:tc>
      </w:tr>
      <w:tr w:rsidR="00E43519" w:rsidRPr="00C97F8C" w14:paraId="0991F2DC" w14:textId="77777777" w:rsidTr="00E43519">
        <w:trPr>
          <w:trHeight w:val="24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B0C2C" w14:textId="45B4B7FB" w:rsidR="00E43519" w:rsidRPr="00C97F8C" w:rsidRDefault="00847F41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EE727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ERM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67DB0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08,54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09D74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,71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56727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89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2E7F5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33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982F6" w14:textId="77777777" w:rsidR="00E43519" w:rsidRPr="00C97F8C" w:rsidRDefault="00E43519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86</w:t>
            </w:r>
          </w:p>
        </w:tc>
      </w:tr>
    </w:tbl>
    <w:p w14:paraId="3F1E8D15" w14:textId="77777777" w:rsidR="00E43519" w:rsidRPr="00C97F8C" w:rsidRDefault="00E43519" w:rsidP="00E4351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415C289" w14:textId="77777777" w:rsidR="000741E7" w:rsidRDefault="000741E7"/>
    <w:sectPr w:rsidR="000741E7" w:rsidSect="00E435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19"/>
    <w:rsid w:val="000741E7"/>
    <w:rsid w:val="00614EFE"/>
    <w:rsid w:val="00847F41"/>
    <w:rsid w:val="00A733C7"/>
    <w:rsid w:val="00E4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9DC4D"/>
  <w15:chartTrackingRefBased/>
  <w15:docId w15:val="{617FF5BC-D288-C449-9D2E-1CD148C49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5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435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3</cp:revision>
  <dcterms:created xsi:type="dcterms:W3CDTF">2019-08-07T18:53:00Z</dcterms:created>
  <dcterms:modified xsi:type="dcterms:W3CDTF">2019-08-07T22:06:00Z</dcterms:modified>
</cp:coreProperties>
</file>